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  <w:r w:rsidRPr="00516DC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 xml:space="preserve">Additional File 2: Supplementary Table 1: </w:t>
      </w:r>
      <w:proofErr w:type="spellStart"/>
      <w:r w:rsidRPr="00516DC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>PDxBr</w:t>
      </w:r>
      <w:proofErr w:type="spellEnd"/>
      <w:r w:rsidRPr="00516DC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 xml:space="preserve"> Training and Validation: Clinical Featur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>s</w:t>
      </w:r>
      <w:r w:rsidRPr="00516DCF"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  <w:t xml:space="preserve"> Only Model</w:t>
      </w:r>
    </w:p>
    <w:tbl>
      <w:tblPr>
        <w:tblStyle w:val="PlainTable4"/>
        <w:tblpPr w:leftFromText="180" w:rightFromText="180" w:vertAnchor="page" w:horzAnchor="margin" w:tblpY="1899"/>
        <w:tblW w:w="7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425"/>
        <w:gridCol w:w="1265"/>
        <w:gridCol w:w="630"/>
        <w:gridCol w:w="3060"/>
      </w:tblGrid>
      <w:tr w:rsidR="00726817" w:rsidRPr="003E6EE7" w:rsidTr="00B44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Weight</w:t>
            </w:r>
          </w:p>
        </w:tc>
      </w:tr>
      <w:tr w:rsidR="00726817" w:rsidRPr="003E6EE7" w:rsidTr="00B44EDB">
        <w:trPr>
          <w:trHeight w:hRule="exact"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size-ci-0.3174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E6EE7">
              <w:rPr>
                <w:rFonts w:ascii="Times New Roman" w:hAnsi="Times New Roman" w:cs="Times New Roman"/>
              </w:rPr>
              <w:t>-35.60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ageAtDx-ci-0.378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E6EE7">
              <w:rPr>
                <w:rFonts w:ascii="Times New Roman" w:hAnsi="Times New Roman" w:cs="Times New Roman"/>
              </w:rPr>
              <w:t>-32.56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anatomicStageFloat-ci-0.358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E6EE7">
              <w:rPr>
                <w:rFonts w:ascii="Times New Roman" w:hAnsi="Times New Roman" w:cs="Times New Roman"/>
              </w:rPr>
              <w:t>-21.94</w:t>
            </w:r>
          </w:p>
        </w:tc>
      </w:tr>
      <w:tr w:rsidR="00726817" w:rsidRPr="003E6EE7" w:rsidTr="00B44EDB">
        <w:trPr>
          <w:trHeight w:hRule="exact"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posLN-ci-0.417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</w:rPr>
            </w:pPr>
            <w:r w:rsidRPr="003E6EE7">
              <w:rPr>
                <w:rFonts w:ascii="Times New Roman" w:hAnsi="Times New Roman" w:cs="Times New Roman"/>
              </w:rPr>
              <w:t>-4.58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</w:rPr>
              <w:t>Training Model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Confidence Interva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725 (0.698, 0.745)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Threshol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33.57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Sensitivit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686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Specificity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692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PPV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250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NPV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943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HR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4.392</w:t>
            </w:r>
          </w:p>
        </w:tc>
      </w:tr>
      <w:tr w:rsidR="00726817" w:rsidRPr="003E6EE7" w:rsidTr="00B44EDB">
        <w:trPr>
          <w:trHeight w:hRule="exact" w:val="6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</w:rPr>
            </w:pPr>
            <w:r w:rsidRPr="003E6EE7">
              <w:rPr>
                <w:rFonts w:ascii="Times New Roman" w:hAnsi="Times New Roman" w:cs="Times New Roman"/>
                <w:b w:val="0"/>
              </w:rPr>
              <w:t>p value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740e-25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  <w:bCs w:val="0"/>
              </w:rPr>
              <w:t>Validation Mode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Confidence Interval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707 (0.658, 0.755)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Sensitivity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658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Specificity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700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PPV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212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NPV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0.943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HR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4.801</w:t>
            </w:r>
          </w:p>
        </w:tc>
      </w:tr>
      <w:tr w:rsidR="00726817" w:rsidRPr="003E6EE7" w:rsidTr="00B44EDB">
        <w:trPr>
          <w:trHeight w:hRule="exact"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3E6EE7">
              <w:rPr>
                <w:rFonts w:ascii="Times New Roman" w:hAnsi="Times New Roman" w:cs="Times New Roman"/>
                <w:b w:val="0"/>
                <w:bCs w:val="0"/>
              </w:rPr>
              <w:t>p value</w:t>
            </w:r>
          </w:p>
        </w:tc>
        <w:tc>
          <w:tcPr>
            <w:tcW w:w="18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6817" w:rsidRPr="003E6EE7" w:rsidRDefault="00726817" w:rsidP="00B44E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EE7">
              <w:rPr>
                <w:rFonts w:ascii="Times New Roman" w:hAnsi="Times New Roman" w:cs="Times New Roman"/>
              </w:rPr>
              <w:t>1.085e-09</w:t>
            </w:r>
          </w:p>
        </w:tc>
      </w:tr>
    </w:tbl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  <w:r w:rsidRPr="00ED4556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Abbreviations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 xml:space="preserve">HR, hazard ratio; NPV, </w:t>
      </w:r>
      <w:r w:rsidRPr="00516DCF">
        <w:rPr>
          <w:rFonts w:ascii="Times New Roman" w:eastAsia="Times New Roman" w:hAnsi="Times New Roman" w:cs="Times New Roman"/>
          <w:color w:val="000000"/>
          <w:sz w:val="24"/>
          <w:szCs w:val="24"/>
          <w:bdr w:val="none" w:sz="0" w:space="0" w:color="auto" w:frame="1"/>
        </w:rPr>
        <w:t>negative predictive value; PPV, positive predictive value</w:t>
      </w:r>
    </w:p>
    <w:p w:rsidR="00726817" w:rsidRDefault="00726817" w:rsidP="0072681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2B505F" w:rsidRDefault="002B505F">
      <w:bookmarkStart w:id="0" w:name="_GoBack"/>
      <w:bookmarkEnd w:id="0"/>
    </w:p>
    <w:sectPr w:rsidR="002B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817"/>
    <w:rsid w:val="00006C25"/>
    <w:rsid w:val="00024657"/>
    <w:rsid w:val="000258A1"/>
    <w:rsid w:val="000318A0"/>
    <w:rsid w:val="00050408"/>
    <w:rsid w:val="00054201"/>
    <w:rsid w:val="00063907"/>
    <w:rsid w:val="00064A46"/>
    <w:rsid w:val="000F4B38"/>
    <w:rsid w:val="0011026C"/>
    <w:rsid w:val="00142F90"/>
    <w:rsid w:val="001632E8"/>
    <w:rsid w:val="00163ED2"/>
    <w:rsid w:val="001A021B"/>
    <w:rsid w:val="001B1C2F"/>
    <w:rsid w:val="001C601F"/>
    <w:rsid w:val="001F1B0F"/>
    <w:rsid w:val="001F2AC6"/>
    <w:rsid w:val="00205680"/>
    <w:rsid w:val="00211D14"/>
    <w:rsid w:val="00227460"/>
    <w:rsid w:val="00234FE3"/>
    <w:rsid w:val="00237671"/>
    <w:rsid w:val="00287797"/>
    <w:rsid w:val="00292E30"/>
    <w:rsid w:val="002B505F"/>
    <w:rsid w:val="002C789D"/>
    <w:rsid w:val="002C7E0C"/>
    <w:rsid w:val="002F1D80"/>
    <w:rsid w:val="00305646"/>
    <w:rsid w:val="0032667F"/>
    <w:rsid w:val="003517AA"/>
    <w:rsid w:val="003758F6"/>
    <w:rsid w:val="003774C0"/>
    <w:rsid w:val="003A05C6"/>
    <w:rsid w:val="003A1D87"/>
    <w:rsid w:val="003C09DC"/>
    <w:rsid w:val="003C28AA"/>
    <w:rsid w:val="003C6362"/>
    <w:rsid w:val="003E7545"/>
    <w:rsid w:val="003F757D"/>
    <w:rsid w:val="00407C03"/>
    <w:rsid w:val="004174CB"/>
    <w:rsid w:val="00421684"/>
    <w:rsid w:val="00423A61"/>
    <w:rsid w:val="00445382"/>
    <w:rsid w:val="00457BF4"/>
    <w:rsid w:val="00493206"/>
    <w:rsid w:val="004A5621"/>
    <w:rsid w:val="004B0F84"/>
    <w:rsid w:val="004C3B85"/>
    <w:rsid w:val="004F1CDD"/>
    <w:rsid w:val="00506314"/>
    <w:rsid w:val="005102F8"/>
    <w:rsid w:val="00521879"/>
    <w:rsid w:val="005668DB"/>
    <w:rsid w:val="0057660F"/>
    <w:rsid w:val="005A251D"/>
    <w:rsid w:val="005A5F02"/>
    <w:rsid w:val="005C623F"/>
    <w:rsid w:val="00601B9E"/>
    <w:rsid w:val="00640EEF"/>
    <w:rsid w:val="00685C05"/>
    <w:rsid w:val="006A22E6"/>
    <w:rsid w:val="006C0F07"/>
    <w:rsid w:val="00724829"/>
    <w:rsid w:val="00726817"/>
    <w:rsid w:val="00741FD2"/>
    <w:rsid w:val="00752F0B"/>
    <w:rsid w:val="00793140"/>
    <w:rsid w:val="0079437A"/>
    <w:rsid w:val="007C58D1"/>
    <w:rsid w:val="007E2EF5"/>
    <w:rsid w:val="007E711D"/>
    <w:rsid w:val="007F2E45"/>
    <w:rsid w:val="007F4669"/>
    <w:rsid w:val="008224F0"/>
    <w:rsid w:val="008329A0"/>
    <w:rsid w:val="00840791"/>
    <w:rsid w:val="008417DA"/>
    <w:rsid w:val="00863817"/>
    <w:rsid w:val="008763AF"/>
    <w:rsid w:val="008D6155"/>
    <w:rsid w:val="008E2801"/>
    <w:rsid w:val="008E2C12"/>
    <w:rsid w:val="008F17A0"/>
    <w:rsid w:val="008F484E"/>
    <w:rsid w:val="008F74B1"/>
    <w:rsid w:val="00907BBF"/>
    <w:rsid w:val="0092638A"/>
    <w:rsid w:val="0094771D"/>
    <w:rsid w:val="009500C1"/>
    <w:rsid w:val="009500F6"/>
    <w:rsid w:val="00957B30"/>
    <w:rsid w:val="00967D98"/>
    <w:rsid w:val="009A35B6"/>
    <w:rsid w:val="009B3AC5"/>
    <w:rsid w:val="009D6803"/>
    <w:rsid w:val="009E61E0"/>
    <w:rsid w:val="009F4FC1"/>
    <w:rsid w:val="00A36577"/>
    <w:rsid w:val="00A36DD0"/>
    <w:rsid w:val="00A615AF"/>
    <w:rsid w:val="00A6257E"/>
    <w:rsid w:val="00A93D0F"/>
    <w:rsid w:val="00A97EF6"/>
    <w:rsid w:val="00AA1AA2"/>
    <w:rsid w:val="00AD3563"/>
    <w:rsid w:val="00AF3192"/>
    <w:rsid w:val="00B55F40"/>
    <w:rsid w:val="00B60FD2"/>
    <w:rsid w:val="00B62B9E"/>
    <w:rsid w:val="00B73D9B"/>
    <w:rsid w:val="00B91A43"/>
    <w:rsid w:val="00BB4BAC"/>
    <w:rsid w:val="00BE253A"/>
    <w:rsid w:val="00BF2ED8"/>
    <w:rsid w:val="00C02725"/>
    <w:rsid w:val="00C036D9"/>
    <w:rsid w:val="00C113E7"/>
    <w:rsid w:val="00C350F1"/>
    <w:rsid w:val="00C63035"/>
    <w:rsid w:val="00C85EC7"/>
    <w:rsid w:val="00CB55B9"/>
    <w:rsid w:val="00CB58AB"/>
    <w:rsid w:val="00CD05E5"/>
    <w:rsid w:val="00CD4935"/>
    <w:rsid w:val="00D00171"/>
    <w:rsid w:val="00D14BDE"/>
    <w:rsid w:val="00D420E7"/>
    <w:rsid w:val="00D7040F"/>
    <w:rsid w:val="00D801F7"/>
    <w:rsid w:val="00D84A55"/>
    <w:rsid w:val="00D876B7"/>
    <w:rsid w:val="00D91BD2"/>
    <w:rsid w:val="00DB463A"/>
    <w:rsid w:val="00DB64F7"/>
    <w:rsid w:val="00DB795A"/>
    <w:rsid w:val="00DD55BB"/>
    <w:rsid w:val="00DE68BA"/>
    <w:rsid w:val="00E077F2"/>
    <w:rsid w:val="00E42618"/>
    <w:rsid w:val="00E42799"/>
    <w:rsid w:val="00EA4C22"/>
    <w:rsid w:val="00EC009D"/>
    <w:rsid w:val="00F241DE"/>
    <w:rsid w:val="00F33E01"/>
    <w:rsid w:val="00F72AF6"/>
    <w:rsid w:val="00F84283"/>
    <w:rsid w:val="00FA2981"/>
    <w:rsid w:val="00FA6B40"/>
    <w:rsid w:val="00F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7F670-908C-4D7E-AF22-D6938A7F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2681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83</Characters>
  <Application>Microsoft Office Word</Application>
  <DocSecurity>0</DocSecurity>
  <Lines>4</Lines>
  <Paragraphs>1</Paragraphs>
  <ScaleCrop>false</ScaleCrop>
  <Company>HP Inc.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2-12-13T07:38:00Z</dcterms:created>
  <dcterms:modified xsi:type="dcterms:W3CDTF">2022-12-13T07:41:00Z</dcterms:modified>
</cp:coreProperties>
</file>